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00" w:type="dxa"/>
        <w:tblInd w:w="99" w:type="dxa"/>
        <w:tblLook w:val="04A0" w:firstRow="1" w:lastRow="0" w:firstColumn="1" w:lastColumn="0" w:noHBand="0" w:noVBand="1"/>
      </w:tblPr>
      <w:tblGrid>
        <w:gridCol w:w="1117"/>
        <w:gridCol w:w="3709"/>
        <w:gridCol w:w="1007"/>
        <w:gridCol w:w="1476"/>
        <w:gridCol w:w="1299"/>
        <w:gridCol w:w="1432"/>
        <w:gridCol w:w="1193"/>
        <w:gridCol w:w="830"/>
        <w:gridCol w:w="1105"/>
        <w:gridCol w:w="932"/>
      </w:tblGrid>
      <w:tr w:rsidR="00474F02" w:rsidRPr="00474F02" w:rsidTr="00474F02">
        <w:trPr>
          <w:trHeight w:val="456"/>
        </w:trPr>
        <w:tc>
          <w:tcPr>
            <w:tcW w:w="141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543479" w:rsidP="00543479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bookmarkStart w:id="0" w:name="_GoBack"/>
            <w:bookmarkEnd w:id="0"/>
            <w:r w:rsidRPr="00474F02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 xml:space="preserve">2 </w:t>
            </w:r>
            <w:r w:rsidR="00280719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Table</w:t>
            </w:r>
            <w:r w:rsidR="00474F02" w:rsidRPr="00474F02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/>
              </w:rPr>
              <w:t>.</w:t>
            </w:r>
            <w:r w:rsidR="00474F02" w:rsidRPr="00474F0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School and university textbooks currently used in Nepal and having potential of </w:t>
            </w:r>
            <w:r w:rsidR="00474F02" w:rsidRPr="00B931A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dvising measures for first aid of snakebites</w:t>
            </w:r>
            <w:r w:rsidR="00474F02" w:rsidRPr="00474F0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. </w:t>
            </w:r>
          </w:p>
        </w:tc>
      </w:tr>
      <w:tr w:rsidR="00474F02" w:rsidRPr="00474F02" w:rsidTr="00474F02">
        <w:trPr>
          <w:trHeight w:val="1344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>Secondary coding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Primary coding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of textbooks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>(</w:t>
            </w:r>
            <w:r w:rsidRPr="00474F02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€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>Classes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Book`s name/medium 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used in book writing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Publishers, the city and country 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here the books were print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Publication Year 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(i.e., editions and reprint years)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>of book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Author/s 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f respective textbook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Editor 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Containing 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"Safety and First Aid" </w:t>
            </w:r>
            <w:r w:rsidRPr="00474F02">
              <w:rPr>
                <w:rFonts w:ascii="Times New Roman" w:eastAsia="Times New Roman" w:hAnsi="Times New Roman" w:cs="Times New Roman"/>
                <w:sz w:val="20"/>
                <w:lang w:eastAsia="en-GB"/>
              </w:rPr>
              <w:t>unit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b/>
                <w:bCs/>
                <w:sz w:val="20"/>
                <w:lang w:eastAsia="en-GB"/>
              </w:rPr>
              <w:t xml:space="preserve">Page ranges 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voted to snakebite health education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4_HPE&amp;CA_22_Eng_Baruwal_Akar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 Education and Creative Arts (HPE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 xml:space="preserve">Aakar Pubisher &amp; Distributor Pvt. Ltd. (APD PL), Kathmandu (Ktm)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2 AD); Reprint: 2080,81 BS (2023, 24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rjun K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uw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AKB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4_HPE&amp;CA_22_Eng_Baral_Sangam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gam Books Publication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SBP PL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1 AD; Reprint: 2012 AD; Revised edition: 2016 AD; Second edition: 2022 AD, Reprint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Tara Nath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r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TNB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_HP&amp;CA_23_Nep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urriculum Developmen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t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DC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_HP&amp;CA_23_Eng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2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_HPE&amp;CA_23_Baral_Sangam_Eng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SB 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1 AD; Reprint: 2012 AD; Revised edition: 2016 AD; Second edition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N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umar Bahadur Rai (KB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40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5_HPE&amp;CA_23_Eng_Baruwal_Akar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PD 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3 AD; Reprint: 2024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K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10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_HPE&amp;CA_23_Eng_Aryal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Vid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r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gw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y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), Assoc. Prof. Somnath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ha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SD), Nagendra Prasad Neupane (NP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Ram Krishna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K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5.8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_HP&amp;CA_24_Nep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80 BS (2024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40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6_HPE&amp;CA_??_Eng_Baruwal_Akar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PD 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s: 2078 BS (2022 AD); Revised edition: 2024 (reprint: 2024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K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1224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6_HPE&amp;CA_23_Eng_Maharjan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Vidh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8 BS (2022 AD), Second edition: 2079 BS (2023 AD), Third edition: 2080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Ram K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KM), Assoc. Prof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N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ha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SND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gw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y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), Nagendra P. Neupane (NPN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_HPE&amp;CA_21_Eng_Kapadandi and Maharjan_Green_1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een Books (GB), Lalitpu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8 BS (2021 AD); Re-print: 2080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B931A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v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pad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DK). Ram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0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_HPE&amp;CA_24_Eng_Baral_Sangam_72-7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gam Books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icatio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SBP PL), Kathmand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evised edition: 2021 AD; Revised edit</w:t>
            </w:r>
            <w:r w:rsidRPr="00474F02">
              <w:rPr>
                <w:rFonts w:ascii="Times New Roman" w:eastAsia="Times New Roman" w:hAnsi="Times New Roman" w:cs="Times New Roman"/>
                <w:color w:val="1A1AD0"/>
                <w:sz w:val="16"/>
                <w:szCs w:val="16"/>
                <w:lang w:eastAsia="en-GB"/>
              </w:rPr>
              <w:t>i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n: 2024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N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umar Bahadur Rai (KB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2-73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_HP&amp;CA_21_Eng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1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_HP&amp;CA_21_Nep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**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1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5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7_HPE&amp;CA_24_Eng_Baruwal_Akar_102-1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ak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ish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&amp; Distributor Pvt. Ltd. (APD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2 AD); Second edition: 2080 BS (2023 AD), Third edition: 2024 AD (reprint: 2024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K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2–104</w:t>
            </w:r>
          </w:p>
        </w:tc>
      </w:tr>
      <w:tr w:rsidR="00474F02" w:rsidRPr="00474F02" w:rsidTr="00474F02">
        <w:trPr>
          <w:trHeight w:val="10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7.16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_HPE&amp;CA_22_Eng_Aryal et al_Vidhyarthi_80-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 (VPB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2 AD; Reprint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A, SND, NP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of.D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. Ram Krishna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K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0–81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7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_HPE&amp;CA_22_Eng_Kapadi&amp;Maharjan_Green_9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Green Books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ish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&amp; Distributor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, Lalitpur (GBPD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2 AD) Re-print: 2080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v 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pad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DK), Ram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8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8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_HPE&amp;CA_22_Eng_Baral_Sangam_111-1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gam Books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icatio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SBP PL), Kathmand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 (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d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: 2011 AD (reprint: 2012 AD), revised ed: 2016 AD; second ed: 2022 AD (reprint: 2023 AD, 2024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N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umar B. Rai (KB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1–112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19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_HP&amp;CA_23_Nep_CDC_53-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urriculum Developmen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t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DC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3–54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.20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_HP&amp;CA_22_Eng_CDC_56-5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**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urriculum Developmen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te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DC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2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6–57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_HP&amp;CA_23_Eng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_HP&amp;CA_24_Nep_CDC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, and Creative Arts (HP&amp;CA)**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CDC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, Bhaktapur, Nep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4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D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8_HPE&amp;CA_23_Eng_Baral_Sangam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ngam Books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bicatio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SBP PL), Kathmandu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1 AD; Reprint: 2012 AD; revised ed: 2016 AD; second ed: 2023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N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umar B. Rai (KB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40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8_HPE&amp;CA_23_Eng_Baruwal_Aakar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PE&amp;CA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/ English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PD 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80 BS (2023 AD) Reprint: 20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K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8.25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8_HP&amp;CA_24_Eng_Aryal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Vid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 and Creative Arts (HP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23 AD; Second edition: 2024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, SND, NP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Ram K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K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8_HPE&amp;CA_23_Eng_Kapadi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_Green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, Physical Education and Creative Arts (HPE&amp;CA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reen Books (GB), Lalitpu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80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Dev 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pad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DK), Ram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M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27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_HPE_23_Nep_Budhathoki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Pinnacle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&amp; Physical Education (HPE)*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an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ublication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PPP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78\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Chitra B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dathok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B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shn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. Wagle (BPW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adhav K. Shrestha (MKS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28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_HPE_21_Nep_Kafle&amp;Shrestha_Bhundipuran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&amp; Physical Education (HPE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undipur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ublication (BP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irst edition: 2077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gh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2021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shnuman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afle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itral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hresth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_HPE_22_Nep_Maharjan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Vidh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&amp; Physical Education (HPE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irst edition: 2077 BS (2021 AD); Second edition: 2078 BS (2022 AD)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amkrishn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har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Somnath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ha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Dr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gaw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rya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1020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11_ATB_24_Eng_Keshari et al_Vidhyarthi_N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Biology (AT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7 BS (2021 AD); Second edition: 2078 BS (2022 AD); Third edition: 2079 BS (2023 AD); Fourth edition: 2080 BS (2024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rvind K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eshar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h.D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AKK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hag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aj Ghimire (KRG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jay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hankar Mishra (BSM), Kamal K. Adhikari (KKA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3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_HB_21_Eng_Paudell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pol_Heritage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ritage Biology (H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Heritage Publishers and Distributors Pvt. Ltd. (HPD PL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7 BS (2021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b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am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ud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PhD, DSc (BRP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po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T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5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3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_PB_21_Eng_Shakya et al._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mita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nciples of Biology (P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mi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ooks Publisher and Distributors (P) Ltd. (ABPD PL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7 BS (2021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dan Shaky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Kripa R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ha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, Madan 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 xml:space="preserve">Gautam, Keshav R. Pokharel, Keshav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hana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.3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1_PBB_23_Eng_Gurung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himire_Dreamland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oneer Basic Biology (PB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reamland Publication Pvt. Ltd. (DP PL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ek Raj Gurung, Dr Tirtha Raj Ghimi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_HPE_23_Nep_Budhathoki e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_Pinnacle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alth &amp; Physical Education (HPE)</w:t>
            </w:r>
            <w:r w:rsidRPr="00474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an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ublication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PPP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78\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BB, BPW, MK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5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_HB_21_Eng_Paudell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pol_Heritage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eritage Biology (H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HPD 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7 BS (2021 AD); Reprint: 2078 BS (2022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ab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Ram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ude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PhD, DSc (BRP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oja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po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RT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6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_PB_22_Eng_Shakya et al._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mita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inciples of Biology (P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smi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Books Publisher and Distributors (P) Ltd. (ABPD PL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8 BS (2022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Madan Shaky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Kripa R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ha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, Madan Gautam, Keshav R. Pokharel, Keshav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hanal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4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7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_ATB_22_Eng_Keshari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himire_Vidh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Biology (AT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8 BS (2022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Arvind K. Keshari, (AKK), Khaga R Ghimire (KRG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57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.38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12_PB_23_Eng_Keshari and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Ghimire_Vidhyarthi_NA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actical Biology (PB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dyarth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ustak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handa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VP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78 BS (2022 AD); Second edition: 2079 BS (2023 AD)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Arvind K. Keshari, (AKK), Jyoti Raj Bhandari (JRB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o first aid mentioned.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.39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.Ed.4y_SHPCHS_19_Nep_Budhathoki and Wagle_Pinnacle_87-8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. Ed. 4th yea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chool Health Program and Community Health Survey (SHPCHS)/ Nepali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ank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ublication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 (PPPL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irst edition: 2075 BS (2019 AD) 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Dr. Chitra B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udathok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BB)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ishnu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. Wagle (BPW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–88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0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ETBM-I_22_Eng_Gautam&amp;Bhusal_SPPL_371–37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sential Textbook of Basic Medicine-I (ETBM-I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amiksha Publication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, Kathmandu-29 (SP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First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idition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: 2019 AD; Second edition: 2022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val="de-DE" w:eastAsia="en-GB"/>
              </w:rPr>
              <w:t>Dr. Kapil Gautam, Dr. Aayusma Bhus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71–372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P.41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TF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&amp; BMP_20_Eng_Sapkota and Pathak_VPB_200–2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First Aid and Basic Medical Procedure (TFA &amp; BMP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PB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?? AD; Second edition: 2018 AD; Third edition: 2020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ochan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Sapkota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mi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tha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0–201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2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TBMP&amp;FA_18_Eng_Pathak_VPB_129–1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Basic Medical Procedure and First Aid (TBMP &amp; FA)</w:t>
            </w:r>
            <w:r w:rsidRPr="00474F02">
              <w:rPr>
                <w:rFonts w:ascii="Cambria Math" w:eastAsia="Times New Roman" w:hAnsi="Cambria Math" w:cs="Cambria Math"/>
                <w:sz w:val="16"/>
                <w:szCs w:val="16"/>
                <w:lang w:eastAsia="en-GB"/>
              </w:rPr>
              <w:t>ǂ</w:t>
            </w: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PB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07 AD; Second edition: 2010 AD; Third edition: 2011 AD; Revised edition: 2018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r. Tilak Patha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29–133</w:t>
            </w:r>
          </w:p>
        </w:tc>
      </w:tr>
      <w:tr w:rsidR="00474F02" w:rsidRPr="00474F02" w:rsidTr="00474F02">
        <w:trPr>
          <w:trHeight w:val="816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3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ETBMP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&amp; FA_19_Eng_Ghimire_SPPL_224–2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ssential Textbook of Basic Medical Procedure and First Aid (ETBMP &amp; FA)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SPPL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9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r.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shwor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Ghimi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4–229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4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TFN_21_Eng_Mandal&amp;Parsai_SPH_417–4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Fundamental of Nursing (TFN)</w:t>
            </w:r>
            <w:proofErr w:type="spellStart"/>
            <w:r w:rsidRPr="00474F0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ǂ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fal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ublication House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vt.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Ltd.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4 AD; Second edition: 2015 AD; Third edition: 2016 AD; Fourth edition: 2021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f. GN Mandal, Prof. Durga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sa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bedi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17–419</w:t>
            </w:r>
          </w:p>
        </w:tc>
      </w:tr>
      <w:tr w:rsidR="00474F02" w:rsidRPr="00474F02" w:rsidTr="00474F02">
        <w:trPr>
          <w:trHeight w:val="612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5</w:t>
            </w:r>
          </w:p>
        </w:tc>
        <w:tc>
          <w:tcPr>
            <w:tcW w:w="3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TFN_21_Eng_Pathak&amp;Devkota_VPB_524–5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Fundamentals of Nursing (TFN)</w:t>
            </w:r>
            <w:proofErr w:type="spellStart"/>
            <w:r w:rsidRPr="00474F0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ǂ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PB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Earlier editions: not given; Revised edition: 2021 AD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mi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thak, Rama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vko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24–527</w:t>
            </w:r>
          </w:p>
        </w:tc>
      </w:tr>
      <w:tr w:rsidR="00474F02" w:rsidRPr="00474F02" w:rsidTr="00474F02">
        <w:trPr>
          <w:trHeight w:val="624"/>
        </w:trPr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.46</w:t>
            </w:r>
          </w:p>
        </w:tc>
        <w:tc>
          <w:tcPr>
            <w:tcW w:w="3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_TFN_19_Eng_S Pathak_VPB_501–505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ramedical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 Textbook of Foundation of Nursing (TFN)</w:t>
            </w:r>
            <w:proofErr w:type="spellStart"/>
            <w:r w:rsidRPr="00474F0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ǂǂ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/ Englis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PB, </w:t>
            </w: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tm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irst edition: 2018 AD; Second edition: 2019 AD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umita</w:t>
            </w:r>
            <w:proofErr w:type="spellEnd"/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Patha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474F0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474F0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1–505</w:t>
            </w:r>
          </w:p>
        </w:tc>
      </w:tr>
      <w:tr w:rsidR="00474F02" w:rsidRPr="00474F02" w:rsidTr="00474F02">
        <w:trPr>
          <w:trHeight w:val="1236"/>
        </w:trPr>
        <w:tc>
          <w:tcPr>
            <w:tcW w:w="141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4F02" w:rsidRPr="00B931A2" w:rsidRDefault="00474F02" w:rsidP="00474F02">
            <w:pPr>
              <w:spacing w:before="0" w:after="0"/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ymbols and abbreviations used: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B931A2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€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: Given codes representing "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lass_Book's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ame_Last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two digits of the year of latest edition of evaluated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ooks_language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Eng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for English and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ep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for Nepali)_Author/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_Publisher_pages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hich contains advice for snakebite prehospital care";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Approved by Curriculum Development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enter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DC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),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Bhaktapur, Nepal;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**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CDC,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anothimi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Bhaktapur, Nepal (as an author) produced the book; </w:t>
            </w:r>
            <w:r w:rsidRPr="00B931A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: For General Medicine (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A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Health Assistant), Diploma and Bachelor in Pharmacy,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PH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chelor in Public Health),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N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chelor of Nursing), and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PCL and BSc Nursing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Proficiency Certificate Level (PCL) of Nursing, Bachelor of Science (BSc) in Nursing),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AMS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chelor of </w:t>
            </w:r>
            <w:proofErr w:type="spellStart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ayurvedic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Medical Science), and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DS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Bachelor of Dental Surgery); </w:t>
            </w:r>
            <w:proofErr w:type="spellStart"/>
            <w:r w:rsidRPr="00B931A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ǂ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Based on currently revised curriculum of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CTEVT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(Council for Technical Education and Vocational Training)–PCL Nursing; </w:t>
            </w:r>
            <w:proofErr w:type="spellStart"/>
            <w:r w:rsidRPr="00B931A2">
              <w:rPr>
                <w:rFonts w:ascii="Cambria Math" w:eastAsia="Times New Roman" w:hAnsi="Cambria Math" w:cs="Cambria Math"/>
                <w:b/>
                <w:bCs/>
                <w:sz w:val="16"/>
                <w:szCs w:val="16"/>
                <w:lang w:eastAsia="en-GB"/>
              </w:rPr>
              <w:t>ǂǂǂ</w:t>
            </w:r>
            <w:proofErr w:type="spellEnd"/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: Based on the new curriculum of Bachelor of Science (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Sc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) in Nursing; </w:t>
            </w:r>
            <w:r w:rsidRPr="00B931A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NA</w:t>
            </w:r>
            <w:r w:rsidRPr="00B931A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: not available or not mentioned or not applicable. </w:t>
            </w:r>
          </w:p>
        </w:tc>
      </w:tr>
    </w:tbl>
    <w:p w:rsidR="0091593C" w:rsidRDefault="0091593C">
      <w:pPr>
        <w:ind w:firstLine="0"/>
      </w:pPr>
    </w:p>
    <w:sectPr w:rsidR="0091593C" w:rsidSect="009537A8">
      <w:pgSz w:w="16838" w:h="11906" w:orient="landscape"/>
      <w:pgMar w:top="1440" w:right="1361" w:bottom="1440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5898"/>
    <w:rsid w:val="00000788"/>
    <w:rsid w:val="00280719"/>
    <w:rsid w:val="0033756D"/>
    <w:rsid w:val="00421ED0"/>
    <w:rsid w:val="00474F02"/>
    <w:rsid w:val="00543479"/>
    <w:rsid w:val="0067520A"/>
    <w:rsid w:val="00795898"/>
    <w:rsid w:val="007A2BAF"/>
    <w:rsid w:val="0091593C"/>
    <w:rsid w:val="009537A8"/>
    <w:rsid w:val="00A827E5"/>
    <w:rsid w:val="00AF4895"/>
    <w:rsid w:val="00B62912"/>
    <w:rsid w:val="00B931A2"/>
    <w:rsid w:val="00C95671"/>
    <w:rsid w:val="00D419F0"/>
    <w:rsid w:val="00D50660"/>
    <w:rsid w:val="00E92C92"/>
    <w:rsid w:val="00EE2B14"/>
    <w:rsid w:val="00F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06E7A18-112C-43B8-BBD3-F04AC709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before="120" w:after="120"/>
        <w:ind w:firstLine="153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C95671"/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421ED0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24"/>
      <w:szCs w:val="23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uiPriority w:val="9"/>
    <w:rsid w:val="00421ED0"/>
    <w:rPr>
      <w:rFonts w:ascii="Times New Roman" w:eastAsiaTheme="majorEastAsia" w:hAnsi="Times New Roman" w:cstheme="majorBidi"/>
      <w:b/>
      <w:bCs/>
      <w:sz w:val="24"/>
      <w:szCs w:val="2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8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2</Words>
  <Characters>10922</Characters>
  <Application>Microsoft Office Word</Application>
  <DocSecurity>0</DocSecurity>
  <Lines>9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PP</dc:creator>
  <cp:keywords/>
  <dc:description/>
  <cp:lastModifiedBy>JK</cp:lastModifiedBy>
  <cp:revision>7</cp:revision>
  <dcterms:created xsi:type="dcterms:W3CDTF">2025-11-18T09:52:00Z</dcterms:created>
  <dcterms:modified xsi:type="dcterms:W3CDTF">2025-11-21T08:16:00Z</dcterms:modified>
</cp:coreProperties>
</file>